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A2C334" w14:textId="7CC93D65" w:rsidR="00E155B8" w:rsidRDefault="00BF214C" w:rsidP="00BF214C">
      <w:pPr>
        <w:jc w:val="center"/>
      </w:pPr>
      <w:r>
        <w:t>Appendix A</w:t>
      </w:r>
    </w:p>
    <w:p w14:paraId="4F453B2F" w14:textId="2DFC5EB4" w:rsidR="00BF214C" w:rsidRPr="00BF214C" w:rsidRDefault="00BF214C" w:rsidP="00BF214C">
      <w:pPr>
        <w:jc w:val="center"/>
      </w:pPr>
    </w:p>
    <w:p w14:paraId="5A74CC5E" w14:textId="595DC72B" w:rsidR="00BF214C" w:rsidRPr="00BF214C" w:rsidRDefault="00BF214C" w:rsidP="00BF214C">
      <w:pPr>
        <w:spacing w:line="360" w:lineRule="auto"/>
        <w:rPr>
          <w:rFonts w:ascii="Calibri" w:hAnsi="Calibri" w:cs="Calibri"/>
          <w:b/>
          <w:sz w:val="22"/>
          <w:szCs w:val="22"/>
        </w:rPr>
      </w:pPr>
      <w:r w:rsidRPr="00BF214C">
        <w:rPr>
          <w:rFonts w:ascii="Calibri" w:hAnsi="Calibri" w:cs="Calibri"/>
          <w:b/>
          <w:sz w:val="22"/>
          <w:szCs w:val="22"/>
        </w:rPr>
        <w:t xml:space="preserve">Example of </w:t>
      </w:r>
      <w:r w:rsidRPr="00BF214C">
        <w:rPr>
          <w:rFonts w:ascii="Calibri" w:hAnsi="Calibri" w:cs="Calibri"/>
          <w:b/>
          <w:sz w:val="22"/>
          <w:szCs w:val="22"/>
        </w:rPr>
        <w:t>Search String:</w:t>
      </w:r>
    </w:p>
    <w:p w14:paraId="4DD11BDF" w14:textId="1D4C40DF" w:rsidR="00BF214C" w:rsidRPr="00F70E46" w:rsidRDefault="00BF214C" w:rsidP="00BF214C">
      <w:pPr>
        <w:rPr>
          <w:rFonts w:ascii="Calibri" w:hAnsi="Calibri" w:cs="Calibri"/>
          <w:color w:val="000000"/>
          <w:sz w:val="22"/>
          <w:szCs w:val="22"/>
        </w:rPr>
      </w:pPr>
      <w:bookmarkStart w:id="0" w:name="_GoBack"/>
      <w:r w:rsidRPr="00F70E46">
        <w:rPr>
          <w:rFonts w:ascii="Calibri" w:hAnsi="Calibri" w:cs="Calibri"/>
          <w:sz w:val="22"/>
          <w:szCs w:val="22"/>
        </w:rPr>
        <w:t>("intervertebral disk displacement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Intervertebral Disc Displacement/diagnosis"[Mesh] OR "Intervertebral Disc Displacement/pathology"[Mesh] OR "Intervertebral Disc Displacement/physiology"[Mesh] OR "Intervertebral Disc Displacement/physiopathology"[Mesh] OR "Intervertebral Disc Displacement/psychology"[Mesh] OR "Intervertebral Disc Displacement/rehabilitation"[Mesh] OR "Intervertebral Disc Displacement/therapy"[Mesh] OR "back pain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Back Pain/diagnosis</w:t>
      </w:r>
      <w:r>
        <w:rPr>
          <w:rFonts w:ascii="Calibri" w:hAnsi="Calibri" w:cs="Calibri"/>
          <w:sz w:val="22"/>
          <w:szCs w:val="22"/>
        </w:rPr>
        <w:t>”</w:t>
      </w:r>
      <w:r w:rsidRPr="00F70E46">
        <w:rPr>
          <w:rFonts w:ascii="Calibri" w:hAnsi="Calibri" w:cs="Calibri"/>
          <w:sz w:val="22"/>
          <w:szCs w:val="22"/>
        </w:rPr>
        <w:t xml:space="preserve"> OR "Back Pain/pathology" OR "Back Pain/physiology" OR "Back Pain/physiopathology</w:t>
      </w:r>
      <w:r>
        <w:rPr>
          <w:rFonts w:ascii="Calibri" w:hAnsi="Calibri" w:cs="Calibri"/>
          <w:sz w:val="22"/>
          <w:szCs w:val="22"/>
        </w:rPr>
        <w:t>”</w:t>
      </w:r>
      <w:r w:rsidRPr="00F70E46">
        <w:rPr>
          <w:rFonts w:ascii="Calibri" w:hAnsi="Calibri" w:cs="Calibri"/>
          <w:sz w:val="22"/>
          <w:szCs w:val="22"/>
        </w:rPr>
        <w:t xml:space="preserve"> OR "Back Pain/psychology" OR "Back Pain/rehabilitation" OR "Back Pain/therapy" OR "low back pain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Low Back Pain/diagnosis"[Mesh] OR "Low Back Pain/pathology"[Mesh] OR "Low Back Pain/physiology"[Mesh] OR "Low Back Pain/physiopathology"[Mesh] OR "Low Back Pain/psychology"[Mesh] OR "Low Back Pain/rehabilitation"[Mesh] OR "Low Back Pain/therapy"[Mesh] OR "pelvic pain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Pelvic Pain/diagnosis"[Mesh] OR "Pelvic Pain/pathology"[Mesh] OR "Pelvic Pain/physiology"[Mesh] OR "Pelvic Pain/physiopathology"[Mesh] OR "Pelvic Pain/psychology"[Mesh] OR "Pelvic Pain/rehabilitation"[Mesh] OR "Pelvic Pain/therapy"[Mesh] OR "sciatica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back strain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</w:t>
      </w:r>
      <w:proofErr w:type="spellStart"/>
      <w:r w:rsidRPr="00F70E46">
        <w:rPr>
          <w:rFonts w:ascii="Calibri" w:hAnsi="Calibri" w:cs="Calibri"/>
          <w:sz w:val="22"/>
          <w:szCs w:val="22"/>
        </w:rPr>
        <w:t>non specific</w:t>
      </w:r>
      <w:proofErr w:type="spellEnd"/>
      <w:r w:rsidRPr="00F70E46">
        <w:rPr>
          <w:rFonts w:ascii="Calibri" w:hAnsi="Calibri" w:cs="Calibri"/>
          <w:sz w:val="22"/>
          <w:szCs w:val="22"/>
        </w:rPr>
        <w:t xml:space="preserve"> back pain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low back syndrom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low back dysfunction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lumbar pain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backach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lumbago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) AND (guideline*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Guideline"[</w:t>
      </w:r>
      <w:proofErr w:type="spellStart"/>
      <w:r w:rsidRPr="00F70E46">
        <w:rPr>
          <w:rFonts w:ascii="Calibri" w:hAnsi="Calibri" w:cs="Calibri"/>
          <w:sz w:val="22"/>
          <w:szCs w:val="22"/>
        </w:rPr>
        <w:t>pt</w:t>
      </w:r>
      <w:proofErr w:type="spellEnd"/>
      <w:r w:rsidRPr="00F70E46">
        <w:rPr>
          <w:rFonts w:ascii="Calibri" w:hAnsi="Calibri" w:cs="Calibri"/>
          <w:sz w:val="22"/>
          <w:szCs w:val="22"/>
        </w:rPr>
        <w:t>] OR "practice guidelin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practice guidelines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Practice Guidelines as Topic"[Mesh] OR "quality assuranc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Quality Assurance, Health Care"[Mesh] OR "continuing medical education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Education, Medical, Continuing"[Mesh] OR "decision rules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decision making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clinical reasoning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clinical judgement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clinical decision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provider behaviour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clinician behaviour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behavioural chang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) AND ("complianc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adherenc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Guideline Adherence"[Mesh]  OR barrier*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resistanc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</w:t>
      </w:r>
      <w:proofErr w:type="spellStart"/>
      <w:r w:rsidRPr="00F70E46">
        <w:rPr>
          <w:rFonts w:ascii="Calibri" w:hAnsi="Calibri" w:cs="Calibri"/>
          <w:sz w:val="22"/>
          <w:szCs w:val="22"/>
        </w:rPr>
        <w:t xml:space="preserve">non </w:t>
      </w:r>
      <w:proofErr w:type="spellEnd"/>
      <w:r w:rsidRPr="00F70E46">
        <w:rPr>
          <w:rFonts w:ascii="Calibri" w:hAnsi="Calibri" w:cs="Calibri"/>
          <w:sz w:val="22"/>
          <w:szCs w:val="22"/>
        </w:rPr>
        <w:t>complianc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noncompliance"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 OR "Diagnostic Imaging"[Mesh] OR implement*[</w:t>
      </w:r>
      <w:proofErr w:type="spellStart"/>
      <w:r w:rsidRPr="00F70E46">
        <w:rPr>
          <w:rFonts w:ascii="Calibri" w:hAnsi="Calibri" w:cs="Calibri"/>
          <w:sz w:val="22"/>
          <w:szCs w:val="22"/>
        </w:rPr>
        <w:t>tw</w:t>
      </w:r>
      <w:proofErr w:type="spellEnd"/>
      <w:r w:rsidRPr="00F70E46">
        <w:rPr>
          <w:rFonts w:ascii="Calibri" w:hAnsi="Calibri" w:cs="Calibri"/>
          <w:sz w:val="22"/>
          <w:szCs w:val="22"/>
        </w:rPr>
        <w:t>]) AND Humans[Mesh]</w:t>
      </w:r>
    </w:p>
    <w:bookmarkEnd w:id="0"/>
    <w:p w14:paraId="45C9F70F" w14:textId="77777777" w:rsidR="00BF214C" w:rsidRDefault="00BF214C" w:rsidP="00BF214C">
      <w:pPr>
        <w:jc w:val="center"/>
      </w:pPr>
    </w:p>
    <w:sectPr w:rsidR="00BF214C" w:rsidSect="003603A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214C"/>
    <w:rsid w:val="0003616C"/>
    <w:rsid w:val="00052EBE"/>
    <w:rsid w:val="000654D0"/>
    <w:rsid w:val="00080D4B"/>
    <w:rsid w:val="00094262"/>
    <w:rsid w:val="00107912"/>
    <w:rsid w:val="0012318A"/>
    <w:rsid w:val="00182032"/>
    <w:rsid w:val="001E2E87"/>
    <w:rsid w:val="001E4AD8"/>
    <w:rsid w:val="002A53E8"/>
    <w:rsid w:val="002C638B"/>
    <w:rsid w:val="0032690F"/>
    <w:rsid w:val="003603A3"/>
    <w:rsid w:val="00375E76"/>
    <w:rsid w:val="003A7D3D"/>
    <w:rsid w:val="003F5781"/>
    <w:rsid w:val="004520F2"/>
    <w:rsid w:val="00514E44"/>
    <w:rsid w:val="00536BAD"/>
    <w:rsid w:val="005543E6"/>
    <w:rsid w:val="00582E5F"/>
    <w:rsid w:val="00617BD7"/>
    <w:rsid w:val="006235A8"/>
    <w:rsid w:val="006327D2"/>
    <w:rsid w:val="00661479"/>
    <w:rsid w:val="006E3130"/>
    <w:rsid w:val="00736DD9"/>
    <w:rsid w:val="00843F21"/>
    <w:rsid w:val="00853560"/>
    <w:rsid w:val="00AB5F8E"/>
    <w:rsid w:val="00AC1D39"/>
    <w:rsid w:val="00B318C4"/>
    <w:rsid w:val="00B653A9"/>
    <w:rsid w:val="00B70E30"/>
    <w:rsid w:val="00B711AC"/>
    <w:rsid w:val="00B81B4D"/>
    <w:rsid w:val="00BA4A62"/>
    <w:rsid w:val="00BF214C"/>
    <w:rsid w:val="00D263F4"/>
    <w:rsid w:val="00D43674"/>
    <w:rsid w:val="00DA217D"/>
    <w:rsid w:val="00F54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58826A"/>
  <w15:chartTrackingRefBased/>
  <w15:docId w15:val="{1BE2AFB9-C524-AC4E-A7A6-B9F5B36D2F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BF214C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F214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character" w:customStyle="1" w:styleId="CommentTextChar">
    <w:name w:val="Comment Text Char"/>
    <w:basedOn w:val="DefaultParagraphFont"/>
    <w:link w:val="CommentText"/>
    <w:semiHidden/>
    <w:rsid w:val="00BF214C"/>
    <w:rPr>
      <w:rFonts w:ascii="Times New Roman" w:eastAsia="Times New Roman" w:hAnsi="Times New Roman" w:cs="Times New Roman"/>
      <w:sz w:val="20"/>
      <w:szCs w:val="20"/>
      <w:lang w:val="en-AU"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214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214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17</Words>
  <Characters>1808</Characters>
  <Application>Microsoft Office Word</Application>
  <DocSecurity>0</DocSecurity>
  <Lines>15</Lines>
  <Paragraphs>4</Paragraphs>
  <ScaleCrop>false</ScaleCrop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da Maria Hall</dc:creator>
  <cp:keywords/>
  <dc:description/>
  <cp:lastModifiedBy>Amanda Maria Hall</cp:lastModifiedBy>
  <cp:revision>1</cp:revision>
  <dcterms:created xsi:type="dcterms:W3CDTF">2018-11-09T21:06:00Z</dcterms:created>
  <dcterms:modified xsi:type="dcterms:W3CDTF">2018-11-09T21:15:00Z</dcterms:modified>
</cp:coreProperties>
</file>